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517"/>
        <w:tblW w:w="9265" w:type="dxa"/>
        <w:tblLook w:val="04A0"/>
      </w:tblPr>
      <w:tblGrid>
        <w:gridCol w:w="1690"/>
        <w:gridCol w:w="3855"/>
        <w:gridCol w:w="1719"/>
        <w:gridCol w:w="1180"/>
        <w:gridCol w:w="821"/>
      </w:tblGrid>
      <w:tr w:rsidR="00305EF3" w:rsidRPr="00305EF3" w:rsidTr="00305EF3">
        <w:trPr>
          <w:trHeight w:val="285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ccession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pecies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ome.siz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C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#gene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849490.1*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nystylus bancanu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51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30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909.1*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biscus syriacu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1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82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11163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cer arietinum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3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90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3959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igonobalanus doichangensi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99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98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4747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pulus euphratic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67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71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14674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tanea mollissim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7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76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4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08325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ucus carot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9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65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08334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trus sinensi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1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48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14676.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obroma caca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6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87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4734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pulus fremonti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4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67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4735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pulus balsamifer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0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65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15206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agaria vesc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6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21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2392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calyptus melliodor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3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84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2396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calyptus aromaphloi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1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86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2401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calyptus torquat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2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86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2414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ockwellia quadrifid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95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85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4060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rtella racemos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28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23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4061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ysobalanus icac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27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17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4062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cania heteromorph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28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20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4066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rtella physophor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29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24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07942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ine max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2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3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10433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ihot esculent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14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8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12224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atropha curca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8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35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16736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cinus communi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1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7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3214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ssypium bicki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94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19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15308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vea brasiliensi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11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74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6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2813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hefflera delavayi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63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82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6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3216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ssypium longicalyx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2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2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6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1425.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tracentron sinens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44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14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</w:t>
            </w:r>
          </w:p>
        </w:tc>
      </w:tr>
      <w:tr w:rsidR="00305EF3" w:rsidRPr="00305EF3" w:rsidTr="00305EF3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4929.1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trus aurantiifolia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98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439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305E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</w:t>
            </w:r>
          </w:p>
        </w:tc>
      </w:tr>
      <w:tr w:rsidR="00305EF3" w:rsidRPr="00305EF3" w:rsidTr="00305EF3">
        <w:trPr>
          <w:trHeight w:val="285"/>
        </w:trPr>
        <w:tc>
          <w:tcPr>
            <w:tcW w:w="92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EF3" w:rsidRPr="00305EF3" w:rsidRDefault="00305EF3" w:rsidP="00E924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5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: incomplete annotation</w:t>
            </w:r>
          </w:p>
        </w:tc>
      </w:tr>
    </w:tbl>
    <w:p w:rsidR="002728EA" w:rsidRPr="00305EF3" w:rsidRDefault="00305EF3" w:rsidP="00305EF3">
      <w:pPr>
        <w:ind w:firstLineChars="98" w:firstLine="23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5E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305EF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:</w:t>
      </w:r>
      <w:r w:rsidRPr="00305E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list of CP genomes that were used as reference to map to contigs.</w:t>
      </w:r>
    </w:p>
    <w:sectPr w:rsidR="002728EA" w:rsidRPr="00305EF3" w:rsidSect="004724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05EF3"/>
    <w:rsid w:val="00305EF3"/>
    <w:rsid w:val="0047245D"/>
    <w:rsid w:val="00904837"/>
    <w:rsid w:val="00E924E4"/>
    <w:rsid w:val="00EB6D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4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69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53DE4597-E9C7-446E-9D4D-5E7D8E691959}"/>
</file>

<file path=customXml/itemProps2.xml><?xml version="1.0" encoding="utf-8"?>
<ds:datastoreItem xmlns:ds="http://schemas.openxmlformats.org/officeDocument/2006/customXml" ds:itemID="{9DECB2D7-05BA-4921-BCFF-7113A2659B5E}"/>
</file>

<file path=customXml/itemProps3.xml><?xml version="1.0" encoding="utf-8"?>
<ds:datastoreItem xmlns:ds="http://schemas.openxmlformats.org/officeDocument/2006/customXml" ds:itemID="{DFCC91F2-735A-443E-83E2-0D0DDE746B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9</Words>
  <Characters>1424</Characters>
  <Application>Microsoft Office Word</Application>
  <DocSecurity>0</DocSecurity>
  <Lines>11</Lines>
  <Paragraphs>3</Paragraphs>
  <ScaleCrop>false</ScaleCrop>
  <Company>Sky123.Org</Company>
  <LinksUpToDate>false</LinksUpToDate>
  <CharactersWithSpaces>1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6-01-26T02:18:00Z</dcterms:created>
  <dcterms:modified xsi:type="dcterms:W3CDTF">2016-01-26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